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4B8" w:rsidRPr="00D50AF9" w:rsidRDefault="000D14B8" w:rsidP="000D14B8">
      <w:pPr>
        <w:spacing w:after="100" w:afterAutospacing="1"/>
        <w:jc w:val="both"/>
      </w:pPr>
      <w:r w:rsidRPr="00D50AF9">
        <w:t>Table S</w:t>
      </w:r>
      <w:r>
        <w:t>2</w:t>
      </w:r>
      <w:r w:rsidRPr="00D50AF9">
        <w:t xml:space="preserve">: Genes under QTLs shared by </w:t>
      </w:r>
      <w:proofErr w:type="spellStart"/>
      <w:r w:rsidRPr="00D50AF9">
        <w:t>camptothecins</w:t>
      </w:r>
      <w:proofErr w:type="spellEnd"/>
      <w:r w:rsidRPr="00D50AF9">
        <w:t xml:space="preserve"> *</w:t>
      </w:r>
    </w:p>
    <w:tbl>
      <w:tblPr>
        <w:tblW w:w="1420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43"/>
        <w:gridCol w:w="1590"/>
        <w:gridCol w:w="2608"/>
        <w:gridCol w:w="34"/>
        <w:gridCol w:w="27"/>
        <w:gridCol w:w="9299"/>
        <w:tblGridChange w:id="0">
          <w:tblGrid>
            <w:gridCol w:w="643"/>
            <w:gridCol w:w="1590"/>
            <w:gridCol w:w="2608"/>
            <w:gridCol w:w="34"/>
            <w:gridCol w:w="27"/>
            <w:gridCol w:w="9299"/>
          </w:tblGrid>
        </w:tblGridChange>
      </w:tblGrid>
      <w:tr w:rsidR="000D14B8" w:rsidRPr="00D50AF9" w:rsidTr="00121443">
        <w:trPr>
          <w:trHeight w:val="300"/>
        </w:trPr>
        <w:tc>
          <w:tcPr>
            <w:tcW w:w="643" w:type="dxa"/>
            <w:shd w:val="clear" w:color="auto" w:fill="auto"/>
            <w:noWrap/>
            <w:vAlign w:val="bottom"/>
          </w:tcPr>
          <w:p w:rsidR="000D14B8" w:rsidRPr="00D50AF9" w:rsidRDefault="000D14B8" w:rsidP="00121443">
            <w:pPr>
              <w:jc w:val="center"/>
            </w:pPr>
            <w:proofErr w:type="spellStart"/>
            <w:r w:rsidRPr="00D50AF9">
              <w:t>chr</w:t>
            </w:r>
            <w:proofErr w:type="spellEnd"/>
          </w:p>
        </w:tc>
        <w:tc>
          <w:tcPr>
            <w:tcW w:w="4259" w:type="dxa"/>
            <w:gridSpan w:val="4"/>
            <w:shd w:val="clear" w:color="auto" w:fill="auto"/>
            <w:noWrap/>
            <w:vAlign w:val="center"/>
          </w:tcPr>
          <w:p w:rsidR="000D14B8" w:rsidRPr="00D50AF9" w:rsidRDefault="000D14B8" w:rsidP="00121443">
            <w:pPr>
              <w:jc w:val="center"/>
            </w:pPr>
            <w:r w:rsidRPr="00D50AF9">
              <w:t>GO terms</w:t>
            </w:r>
          </w:p>
        </w:tc>
        <w:tc>
          <w:tcPr>
            <w:tcW w:w="9299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r w:rsidRPr="00D50AF9">
              <w:t>GENES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 w:val="restart"/>
            <w:shd w:val="clear" w:color="auto" w:fill="auto"/>
            <w:noWrap/>
            <w:vAlign w:val="center"/>
          </w:tcPr>
          <w:p w:rsidR="000D14B8" w:rsidRPr="00D50AF9" w:rsidRDefault="000D14B8" w:rsidP="00121443">
            <w:pPr>
              <w:jc w:val="center"/>
            </w:pPr>
            <w:r w:rsidRPr="00D50AF9">
              <w:t>1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r w:rsidRPr="00D50AF9">
              <w:t>GO:0016055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proofErr w:type="spellStart"/>
            <w:r w:rsidRPr="00D50AF9">
              <w:t>Wnt</w:t>
            </w:r>
            <w:proofErr w:type="spellEnd"/>
            <w:r w:rsidRPr="00D50AF9">
              <w:t xml:space="preserve"> receptor signaling pathway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D50AF9" w:rsidRDefault="000D14B8" w:rsidP="00121443">
            <w:pPr>
              <w:rPr>
                <w:b/>
                <w:bCs/>
              </w:rPr>
            </w:pPr>
            <w:r w:rsidRPr="00D50AF9">
              <w:rPr>
                <w:b/>
                <w:bCs/>
              </w:rPr>
              <w:t xml:space="preserve">WNT3A, WNT10A, WNT6, WNT9A, 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r w:rsidRPr="00D50AF9">
              <w:t>GO:0006974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r w:rsidRPr="00D50AF9">
              <w:t>response to DNA damage stimulus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D50AF9" w:rsidRDefault="000D14B8" w:rsidP="00121443">
            <w:r w:rsidRPr="00D50AF9">
              <w:t xml:space="preserve">TNP1, </w:t>
            </w:r>
            <w:r w:rsidRPr="00D50AF9">
              <w:rPr>
                <w:b/>
                <w:bCs/>
              </w:rPr>
              <w:t>NHEJ1,</w:t>
            </w:r>
            <w:r w:rsidRPr="00D50AF9">
              <w:t xml:space="preserve"> C1orf124, </w:t>
            </w:r>
            <w:r w:rsidRPr="00D50AF9">
              <w:rPr>
                <w:b/>
                <w:bCs/>
              </w:rPr>
              <w:t>PARP1,</w:t>
            </w:r>
            <w:r w:rsidRPr="00D50AF9">
              <w:t xml:space="preserve"> </w:t>
            </w:r>
            <w:r w:rsidRPr="00D50AF9">
              <w:rPr>
                <w:b/>
                <w:bCs/>
              </w:rPr>
              <w:t>BARD1,</w:t>
            </w:r>
            <w:r w:rsidRPr="00D50AF9">
              <w:t xml:space="preserve"> DTL, </w:t>
            </w:r>
            <w:r w:rsidRPr="00D50AF9">
              <w:rPr>
                <w:b/>
                <w:bCs/>
              </w:rPr>
              <w:t>XRCC5,</w:t>
            </w:r>
            <w:r w:rsidRPr="00D50AF9">
              <w:t xml:space="preserve"> </w:t>
            </w:r>
          </w:p>
        </w:tc>
      </w:tr>
      <w:tr w:rsidR="000D14B8" w:rsidRPr="00D50AF9" w:rsidTr="00121443">
        <w:trPr>
          <w:trHeight w:val="782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r w:rsidRPr="00D50AF9">
              <w:t>GO:0003677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r w:rsidRPr="00D50AF9">
              <w:t>DNA binding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D50AF9" w:rsidRDefault="000D14B8" w:rsidP="00121443">
            <w:r w:rsidRPr="00D50AF9">
              <w:t xml:space="preserve">MIXL1, BATF3, PROX1, TAF1A, SP110, ZNF142, ESRRG, </w:t>
            </w:r>
            <w:r w:rsidRPr="00D50AF9">
              <w:rPr>
                <w:b/>
                <w:bCs/>
              </w:rPr>
              <w:t>HIST3H3,</w:t>
            </w:r>
            <w:r w:rsidRPr="00D50AF9">
              <w:t xml:space="preserve"> IKZF2, SMARCAL1, </w:t>
            </w:r>
            <w:r w:rsidRPr="00D50AF9">
              <w:rPr>
                <w:b/>
                <w:bCs/>
              </w:rPr>
              <w:t>HIST3H2BB,</w:t>
            </w:r>
            <w:r w:rsidRPr="00D50AF9">
              <w:t xml:space="preserve"> ZNF678, TSNAX, TAF5L, LBR, </w:t>
            </w:r>
            <w:r w:rsidRPr="00D50AF9">
              <w:rPr>
                <w:b/>
                <w:bCs/>
              </w:rPr>
              <w:t>HIST3H2A,</w:t>
            </w:r>
            <w:r w:rsidRPr="00D50AF9">
              <w:t xml:space="preserve"> FEV, RCOR3, TIGD1, </w:t>
            </w:r>
            <w:r w:rsidRPr="00D50AF9">
              <w:rPr>
                <w:b/>
                <w:bCs/>
              </w:rPr>
              <w:t>PAX3,</w:t>
            </w:r>
            <w:r w:rsidRPr="00D50AF9">
              <w:t xml:space="preserve"> HLX, SP100, ATF3, SP140, NCL, 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r w:rsidRPr="00D50AF9">
              <w:t>GO:0006350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0D14B8" w:rsidRPr="00D50AF9" w:rsidRDefault="000D14B8" w:rsidP="00121443">
            <w:r w:rsidRPr="00D50AF9">
              <w:t>transcription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D50AF9" w:rsidRDefault="000D14B8" w:rsidP="00121443">
            <w:r w:rsidRPr="00D50AF9">
              <w:t>KCNH1, RCOR3, PTMA, HLX, EGLN1, IHH, STK36</w:t>
            </w:r>
          </w:p>
        </w:tc>
      </w:tr>
      <w:tr w:rsidR="000D14B8" w:rsidRPr="00D50AF9" w:rsidTr="00121443">
        <w:trPr>
          <w:trHeight w:val="645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0D14B8" w:rsidRPr="00F10A3F" w:rsidRDefault="000D14B8" w:rsidP="00121443">
            <w:r w:rsidRPr="00F10A3F">
              <w:t>GO:0006915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0D14B8" w:rsidRPr="00F10A3F" w:rsidRDefault="000D14B8" w:rsidP="00121443">
            <w:r w:rsidRPr="00F10A3F">
              <w:t>apoptosis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COL4A3, </w:t>
            </w:r>
            <w:r w:rsidRPr="00F10A3F">
              <w:rPr>
                <w:b/>
                <w:bCs/>
              </w:rPr>
              <w:t>CUL3</w:t>
            </w:r>
            <w:r w:rsidRPr="00F10A3F">
              <w:t xml:space="preserve">, SCG2, IL8RB, </w:t>
            </w:r>
            <w:r w:rsidRPr="00F10A3F">
              <w:rPr>
                <w:b/>
              </w:rPr>
              <w:t>AGT</w:t>
            </w:r>
            <w:r w:rsidRPr="00F10A3F">
              <w:t xml:space="preserve">, INHA, INPP5D, SPATA3, </w:t>
            </w:r>
            <w:r w:rsidRPr="00F10A3F">
              <w:rPr>
                <w:b/>
                <w:bCs/>
              </w:rPr>
              <w:t>TP53BP2,</w:t>
            </w:r>
            <w:r w:rsidRPr="00F10A3F">
              <w:t xml:space="preserve"> PECR, PSEN2, </w:t>
            </w:r>
            <w:r w:rsidRPr="00F10A3F">
              <w:rPr>
                <w:b/>
                <w:bCs/>
              </w:rPr>
              <w:t>TGFB2,</w:t>
            </w:r>
            <w:r w:rsidRPr="00F10A3F">
              <w:t xml:space="preserve"> TRAF5, </w:t>
            </w:r>
          </w:p>
        </w:tc>
      </w:tr>
      <w:tr w:rsidR="000D14B8" w:rsidRPr="00D50AF9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0D14B8" w:rsidRPr="00F10A3F" w:rsidRDefault="000D14B8" w:rsidP="00121443">
            <w:r w:rsidRPr="00F10A3F">
              <w:t>GO:0030154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0D14B8" w:rsidRPr="00F10A3F" w:rsidRDefault="000D14B8" w:rsidP="00121443">
            <w:r w:rsidRPr="00F10A3F">
              <w:t>cell differentiation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USH2A, ERBB4, MREG, NGEF, EFHD1, ITPKB, ACTA1, SERPINE2, OBSCN, SCG2, COL4A4, DNER, SPEG, LEFTY2,</w:t>
            </w:r>
          </w:p>
        </w:tc>
      </w:tr>
      <w:tr w:rsidR="000D14B8" w:rsidRPr="00D50AF9" w:rsidTr="00121443">
        <w:trPr>
          <w:trHeight w:val="2105"/>
        </w:trPr>
        <w:tc>
          <w:tcPr>
            <w:tcW w:w="643" w:type="dxa"/>
            <w:vMerge w:val="restart"/>
            <w:shd w:val="clear" w:color="auto" w:fill="auto"/>
            <w:noWrap/>
            <w:vAlign w:val="center"/>
          </w:tcPr>
          <w:p w:rsidR="000D14B8" w:rsidRPr="00D50AF9" w:rsidRDefault="000D14B8" w:rsidP="00121443">
            <w:pPr>
              <w:jc w:val="center"/>
            </w:pPr>
            <w:r w:rsidRPr="00D50AF9">
              <w:t>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30154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ell differentiation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NRG2, NME5, ISL1, NAIP, HSPA9, DND1, </w:t>
            </w:r>
            <w:r w:rsidRPr="00F10A3F">
              <w:rPr>
                <w:b/>
                <w:bCs/>
              </w:rPr>
              <w:t>MAP3K1,</w:t>
            </w:r>
            <w:r w:rsidRPr="00F10A3F">
              <w:t xml:space="preserve"> CYFIP2, ZNF346, AGGF1, UNC5A, TSSK1B, CTNNA1, NPM1, DRD1, SLIT3, PDLIM7, FST, POU4F3, PURA, F2R, AP3B1, </w:t>
            </w:r>
            <w:r w:rsidRPr="00F10A3F">
              <w:rPr>
                <w:b/>
                <w:bCs/>
              </w:rPr>
              <w:t>PIK3R1,</w:t>
            </w:r>
            <w:r w:rsidRPr="00F10A3F">
              <w:t xml:space="preserve"> PRKAA1, NKX2-5, GPR98, CD74, PRDM6, NEUROG1, PPP2CB, NR2F1, JMY, MEF2C, CSF2, GZMA, MAP1B, ADRB2, FGF10, VDAC1, </w:t>
            </w:r>
            <w:r w:rsidRPr="00F10A3F">
              <w:rPr>
                <w:b/>
                <w:bCs/>
              </w:rPr>
              <w:t>UBE2B,</w:t>
            </w:r>
            <w:r w:rsidRPr="00F10A3F">
              <w:t xml:space="preserve"> IL12B, CARD6, CARTPT, ATG12, IL3, MRPS30, SEMA6A, SMAD5, EFNA5, HDAC3, SMN2, PROP1, AFF4, ERAP1, C9, GDNF, SPINK5, EGR1, PPP2R2B, DDX41, PRLR, FGF1, HAND1, SFXN1, HNRPAB, HSD17B4, RASA1, IL4, ACSL6, FGF18, CD14, DBN1, GFRA3, 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6915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apoptosis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PROP1, PPP2CB, ADRB2, </w:t>
            </w:r>
          </w:p>
        </w:tc>
      </w:tr>
      <w:tr w:rsidR="000D14B8" w:rsidRPr="00D50AF9" w:rsidTr="00121443">
        <w:trPr>
          <w:trHeight w:val="575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8283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ell proliferation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FABP6, </w:t>
            </w:r>
            <w:r w:rsidRPr="00F10A3F">
              <w:rPr>
                <w:b/>
                <w:bCs/>
              </w:rPr>
              <w:t>SKP2,</w:t>
            </w:r>
            <w:r w:rsidRPr="00F10A3F">
              <w:t xml:space="preserve"> APC, CNOT8, TGFBI, B4GALT7, DAB2, IL9, HTR1A, L6ST,</w:t>
            </w:r>
            <w:r w:rsidRPr="00F10A3F">
              <w:br/>
              <w:t xml:space="preserve">ADRA1B, SPOCK1, PPAP2A, LIFR, FGF1, CSF1R, HBEGF, </w:t>
            </w:r>
          </w:p>
        </w:tc>
      </w:tr>
      <w:tr w:rsidR="000D14B8" w:rsidRPr="00D50AF9" w:rsidTr="00121443">
        <w:trPr>
          <w:trHeight w:val="53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6512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proofErr w:type="spellStart"/>
            <w:r w:rsidRPr="00F10A3F">
              <w:t>ubiquitin</w:t>
            </w:r>
            <w:proofErr w:type="spellEnd"/>
            <w:r w:rsidRPr="00F10A3F">
              <w:t xml:space="preserve"> cycle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pPr>
              <w:rPr>
                <w:b/>
                <w:bCs/>
              </w:rPr>
            </w:pPr>
            <w:r w:rsidRPr="00F10A3F">
              <w:rPr>
                <w:b/>
                <w:bCs/>
              </w:rPr>
              <w:t>FBXL17,</w:t>
            </w:r>
            <w:r w:rsidRPr="00F10A3F">
              <w:t xml:space="preserve"> </w:t>
            </w:r>
            <w:r w:rsidRPr="00F10A3F">
              <w:rPr>
                <w:b/>
                <w:bCs/>
              </w:rPr>
              <w:t>FBXO4,</w:t>
            </w:r>
            <w:r w:rsidRPr="00F10A3F">
              <w:t xml:space="preserve"> RNF14, TRIM23, </w:t>
            </w:r>
            <w:r w:rsidRPr="00F10A3F">
              <w:rPr>
                <w:b/>
                <w:bCs/>
              </w:rPr>
              <w:t>SKP1,</w:t>
            </w:r>
            <w:r w:rsidRPr="00F10A3F">
              <w:t xml:space="preserve"> ENC1, CDC23, RNF145, TSPAN17, ERCC8, </w:t>
            </w:r>
            <w:r w:rsidRPr="00F10A3F">
              <w:rPr>
                <w:b/>
                <w:bCs/>
              </w:rPr>
              <w:t>FBXO38,</w:t>
            </w:r>
            <w:r w:rsidRPr="00F10A3F">
              <w:t xml:space="preserve"> MARCH3, KLHL3, </w:t>
            </w:r>
            <w:r w:rsidRPr="00F10A3F">
              <w:rPr>
                <w:b/>
                <w:bCs/>
              </w:rPr>
              <w:t>FBXW11,</w:t>
            </w:r>
            <w:r w:rsidRPr="00F10A3F">
              <w:t xml:space="preserve"> </w:t>
            </w:r>
            <w:r w:rsidRPr="00F4228F">
              <w:rPr>
                <w:b/>
              </w:rPr>
              <w:t>UBE2D2</w:t>
            </w:r>
            <w:r w:rsidRPr="00F10A3F">
              <w:t xml:space="preserve">, </w:t>
            </w:r>
            <w:r w:rsidRPr="00F10A3F">
              <w:rPr>
                <w:b/>
                <w:bCs/>
              </w:rPr>
              <w:t>FBXL21,</w:t>
            </w:r>
            <w:r w:rsidRPr="00F10A3F">
              <w:t xml:space="preserve"> </w:t>
            </w:r>
          </w:p>
        </w:tc>
      </w:tr>
      <w:tr w:rsidR="000D14B8" w:rsidRPr="00D50AF9" w:rsidTr="00121443">
        <w:trPr>
          <w:trHeight w:val="1088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0079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regulation of </w:t>
            </w:r>
            <w:proofErr w:type="spellStart"/>
            <w:r w:rsidRPr="00F10A3F">
              <w:t>cyclin</w:t>
            </w:r>
            <w:proofErr w:type="spellEnd"/>
            <w:r w:rsidRPr="00F10A3F">
              <w:t xml:space="preserve">-dependent protein </w:t>
            </w:r>
            <w:proofErr w:type="spellStart"/>
            <w:r w:rsidRPr="00F10A3F">
              <w:t>kinase</w:t>
            </w:r>
            <w:proofErr w:type="spellEnd"/>
            <w:r w:rsidRPr="00F10A3F">
              <w:t xml:space="preserve"> activity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pPr>
              <w:rPr>
                <w:b/>
                <w:bCs/>
              </w:rPr>
            </w:pPr>
            <w:r w:rsidRPr="00F10A3F">
              <w:rPr>
                <w:b/>
                <w:bCs/>
              </w:rPr>
              <w:t xml:space="preserve">CDC25C, CDK7, CCNG1, </w:t>
            </w:r>
            <w:r w:rsidRPr="00F10A3F">
              <w:t xml:space="preserve">CCNH, 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shd w:val="clear" w:color="auto" w:fill="auto"/>
            <w:noWrap/>
            <w:vAlign w:val="bottom"/>
          </w:tcPr>
          <w:p w:rsidR="000D14B8" w:rsidRPr="00D50AF9" w:rsidRDefault="000D14B8" w:rsidP="00121443">
            <w:pPr>
              <w:jc w:val="center"/>
            </w:pPr>
            <w:proofErr w:type="spellStart"/>
            <w:r w:rsidRPr="00D50AF9">
              <w:lastRenderedPageBreak/>
              <w:t>chr</w:t>
            </w:r>
            <w:proofErr w:type="spellEnd"/>
          </w:p>
        </w:tc>
        <w:tc>
          <w:tcPr>
            <w:tcW w:w="4259" w:type="dxa"/>
            <w:gridSpan w:val="4"/>
            <w:shd w:val="clear" w:color="auto" w:fill="auto"/>
            <w:noWrap/>
            <w:vAlign w:val="center"/>
          </w:tcPr>
          <w:p w:rsidR="000D14B8" w:rsidRPr="00F10A3F" w:rsidRDefault="000D14B8" w:rsidP="00121443">
            <w:pPr>
              <w:jc w:val="center"/>
            </w:pPr>
            <w:r w:rsidRPr="00F10A3F">
              <w:t>GO terms</w:t>
            </w:r>
          </w:p>
        </w:tc>
        <w:tc>
          <w:tcPr>
            <w:tcW w:w="9299" w:type="dxa"/>
            <w:shd w:val="clear" w:color="auto" w:fill="auto"/>
            <w:noWrap/>
            <w:vAlign w:val="center"/>
          </w:tcPr>
          <w:p w:rsidR="000D14B8" w:rsidRPr="00F10A3F" w:rsidRDefault="000D14B8" w:rsidP="00121443">
            <w:r w:rsidRPr="00F10A3F">
              <w:t>GENES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 w:val="restart"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  <w:r>
              <w:t>5</w:t>
            </w:r>
          </w:p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6974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response to DNA damage stimulus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CCNO, POLK, </w:t>
            </w:r>
            <w:r w:rsidRPr="00F10A3F">
              <w:rPr>
                <w:b/>
                <w:bCs/>
              </w:rPr>
              <w:t>RAD17,</w:t>
            </w:r>
            <w:r w:rsidRPr="00F10A3F">
              <w:t xml:space="preserve"> PTTG1, </w:t>
            </w:r>
            <w:r w:rsidRPr="00F10A3F">
              <w:rPr>
                <w:b/>
                <w:bCs/>
              </w:rPr>
              <w:t>XRCC4,</w:t>
            </w:r>
            <w:r w:rsidRPr="00F10A3F">
              <w:t xml:space="preserve"> </w:t>
            </w:r>
            <w:r w:rsidRPr="00F10A3F">
              <w:rPr>
                <w:b/>
                <w:bCs/>
              </w:rPr>
              <w:t>RAD50,</w:t>
            </w:r>
            <w:r w:rsidRPr="00F10A3F">
              <w:t xml:space="preserve"> GTF2H2, MSH3, 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43122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regulation of NF-</w:t>
            </w:r>
            <w:proofErr w:type="spellStart"/>
            <w:r w:rsidRPr="00F10A3F">
              <w:t>kappaB</w:t>
            </w:r>
            <w:proofErr w:type="spellEnd"/>
            <w:r w:rsidRPr="00F10A3F">
              <w:t xml:space="preserve"> cascade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F2R, PLK2, CXXC5, NDFIP1, TICAM2, </w:t>
            </w:r>
          </w:p>
        </w:tc>
      </w:tr>
      <w:tr w:rsidR="000D14B8" w:rsidRPr="00D50AF9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7049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ell cycle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PAM, MCC, IRF1, CETN3, NIPBL, DUSP1, </w:t>
            </w:r>
            <w:r w:rsidRPr="00F10A3F">
              <w:rPr>
                <w:b/>
                <w:bCs/>
              </w:rPr>
              <w:t>CCNB1,</w:t>
            </w:r>
            <w:r w:rsidRPr="00F10A3F">
              <w:t xml:space="preserve"> PFDN1, ERBB2IP, SEPT8, CDC20B, </w:t>
            </w:r>
            <w:r w:rsidRPr="00F10A3F">
              <w:rPr>
                <w:b/>
                <w:bCs/>
              </w:rPr>
              <w:t>RASA1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3682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hromatin binding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NSD1, </w:t>
            </w:r>
            <w:r w:rsidRPr="00F10A3F">
              <w:rPr>
                <w:b/>
                <w:bCs/>
              </w:rPr>
              <w:t>H2AFY</w:t>
            </w:r>
            <w:r w:rsidRPr="00F10A3F">
              <w:t xml:space="preserve">, CHD1, </w:t>
            </w:r>
          </w:p>
        </w:tc>
      </w:tr>
      <w:tr w:rsidR="000D14B8" w:rsidRPr="00D50AF9" w:rsidTr="00121443">
        <w:trPr>
          <w:trHeight w:val="1142"/>
        </w:trPr>
        <w:tc>
          <w:tcPr>
            <w:tcW w:w="643" w:type="dxa"/>
            <w:vMerge w:val="restart"/>
            <w:shd w:val="clear" w:color="auto" w:fill="auto"/>
            <w:noWrap/>
            <w:vAlign w:val="center"/>
          </w:tcPr>
          <w:p w:rsidR="000D14B8" w:rsidRPr="00A703D6" w:rsidRDefault="000D14B8" w:rsidP="00121443">
            <w:pPr>
              <w:jc w:val="center"/>
            </w:pPr>
            <w:r w:rsidRPr="00A703D6">
              <w:t>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8B56E0" w:rsidRDefault="000D14B8" w:rsidP="00121443">
            <w:r w:rsidRPr="008B56E0">
              <w:t>GO:0006915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8B56E0" w:rsidRDefault="000D14B8" w:rsidP="00121443">
            <w:r>
              <w:t>apoptosis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8B56E0" w:rsidRDefault="000D14B8" w:rsidP="00121443">
            <w:r w:rsidRPr="008B56E0">
              <w:t xml:space="preserve">MAK, GCM2, LY86, TUBB2A, EDN1, SERPINB9, EEF1E1, TXNDC5, TUBB2B, </w:t>
            </w:r>
            <w:r w:rsidRPr="00BF19F6">
              <w:rPr>
                <w:b/>
              </w:rPr>
              <w:t>FOXF2</w:t>
            </w:r>
            <w:r w:rsidRPr="008B56E0">
              <w:t xml:space="preserve">, RIPK1, </w:t>
            </w:r>
            <w:r w:rsidRPr="008B56E0">
              <w:rPr>
                <w:b/>
              </w:rPr>
              <w:t>FOXC1</w:t>
            </w:r>
            <w:r w:rsidRPr="008B56E0">
              <w:t>, DSP, BMP6,</w:t>
            </w:r>
          </w:p>
        </w:tc>
      </w:tr>
      <w:tr w:rsidR="000D14B8" w:rsidRPr="00D50AF9" w:rsidTr="00121443">
        <w:trPr>
          <w:trHeight w:val="1142"/>
        </w:trPr>
        <w:tc>
          <w:tcPr>
            <w:tcW w:w="643" w:type="dxa"/>
            <w:vMerge/>
            <w:shd w:val="clear" w:color="auto" w:fill="auto"/>
            <w:noWrap/>
            <w:vAlign w:val="center"/>
          </w:tcPr>
          <w:p w:rsidR="000D14B8" w:rsidRPr="008C691B" w:rsidRDefault="000D14B8" w:rsidP="00121443">
            <w:pPr>
              <w:jc w:val="center"/>
              <w:rPr>
                <w:highlight w:val="yellow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BF19F6" w:rsidRDefault="000D14B8" w:rsidP="00121443">
            <w:r w:rsidRPr="00BF19F6">
              <w:t>GO:0006350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BF19F6" w:rsidRDefault="000D14B8" w:rsidP="00121443">
            <w:r w:rsidRPr="00BF19F6">
              <w:t>transcription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BF19F6" w:rsidRDefault="000D14B8" w:rsidP="00121443">
            <w:r w:rsidRPr="00BF19F6">
              <w:t xml:space="preserve">FARS2, PRPF4B, RPP40, SIRT5, RREB1, CDYL, HIVEP1, TFAP2A, </w:t>
            </w:r>
            <w:r w:rsidRPr="00BF19F6">
              <w:rPr>
                <w:b/>
              </w:rPr>
              <w:t>FOXQ1</w:t>
            </w:r>
            <w:r w:rsidRPr="00BF19F6">
              <w:t>,</w:t>
            </w:r>
          </w:p>
        </w:tc>
      </w:tr>
      <w:tr w:rsidR="000D14B8" w:rsidRPr="00D50AF9" w:rsidTr="00121443">
        <w:trPr>
          <w:trHeight w:val="1142"/>
        </w:trPr>
        <w:tc>
          <w:tcPr>
            <w:tcW w:w="643" w:type="dxa"/>
            <w:vMerge/>
            <w:shd w:val="clear" w:color="auto" w:fill="auto"/>
            <w:noWrap/>
            <w:vAlign w:val="center"/>
          </w:tcPr>
          <w:p w:rsidR="000D14B8" w:rsidRPr="008C691B" w:rsidRDefault="000D14B8" w:rsidP="00121443">
            <w:pPr>
              <w:jc w:val="center"/>
              <w:rPr>
                <w:highlight w:val="yellow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4A11F5" w:rsidRDefault="000D14B8" w:rsidP="00121443">
            <w:r w:rsidRPr="004A11F5">
              <w:t>GO:0065004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4A11F5" w:rsidRDefault="000D14B8" w:rsidP="00121443">
            <w:r w:rsidRPr="004A11F5">
              <w:t>protein-DNA complex assembly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BF19F6" w:rsidRDefault="000D14B8" w:rsidP="00121443">
            <w:r w:rsidRPr="00BF19F6">
              <w:t xml:space="preserve">HIST1H2BJ, HIST1H2AC, HIST1H1C, </w:t>
            </w:r>
            <w:r w:rsidRPr="004A11F5">
              <w:rPr>
                <w:b/>
              </w:rPr>
              <w:t>HIST1H2AA, HIST1H2AD</w:t>
            </w:r>
            <w:r w:rsidRPr="00BF19F6">
              <w:t>, HIST1H2BM, HIST1H1A, HIST1H1E, HIST1H2AM, HIST1H2AE, HIST1H3J, HIST1H2BL, HIST1H1B, HIST1H2BB, HIST1H2APS4, HIST1H2BK, HIST1H2BN, HIST1H1T, HIST1H2BH, HIST1H2BA, HIST1H1D, HIST1H4G,</w:t>
            </w:r>
          </w:p>
        </w:tc>
      </w:tr>
      <w:tr w:rsidR="000D14B8" w:rsidRPr="00D50AF9" w:rsidTr="00121443">
        <w:trPr>
          <w:trHeight w:val="1142"/>
        </w:trPr>
        <w:tc>
          <w:tcPr>
            <w:tcW w:w="643" w:type="dxa"/>
            <w:vMerge/>
            <w:shd w:val="clear" w:color="auto" w:fill="auto"/>
            <w:noWrap/>
            <w:vAlign w:val="center"/>
          </w:tcPr>
          <w:p w:rsidR="000D14B8" w:rsidRPr="008C691B" w:rsidRDefault="000D14B8" w:rsidP="00121443">
            <w:pPr>
              <w:jc w:val="center"/>
              <w:rPr>
                <w:highlight w:val="yellow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4A11F5" w:rsidRDefault="000D14B8" w:rsidP="00121443">
            <w:r w:rsidRPr="004A11F5">
              <w:t>GO:0008134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4A11F5" w:rsidRDefault="000D14B8" w:rsidP="00121443">
            <w:r w:rsidRPr="004A11F5">
              <w:t>transcription factor binding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4A11F5" w:rsidRDefault="000D14B8" w:rsidP="00121443">
            <w:r w:rsidRPr="004A11F5">
              <w:t>BAT5, CFB, HSD17B8, SRF, PFDN6, RING1, TTRAP, ABT1, TRERF1, DDAH2, ZBTB9, C6orf27, HMGA1, ZBTB22, MDFI, PPARD, RXRB, DOM3Z,</w:t>
            </w:r>
          </w:p>
        </w:tc>
      </w:tr>
      <w:tr w:rsidR="000D14B8" w:rsidRPr="00D50AF9" w:rsidTr="00121443">
        <w:trPr>
          <w:trHeight w:val="1142"/>
        </w:trPr>
        <w:tc>
          <w:tcPr>
            <w:tcW w:w="643" w:type="dxa"/>
            <w:vMerge w:val="restart"/>
            <w:shd w:val="clear" w:color="auto" w:fill="auto"/>
            <w:noWrap/>
            <w:vAlign w:val="center"/>
          </w:tcPr>
          <w:p w:rsidR="000D14B8" w:rsidRPr="00D50AF9" w:rsidRDefault="000D14B8" w:rsidP="00121443">
            <w:pPr>
              <w:jc w:val="center"/>
            </w:pPr>
            <w:r w:rsidRPr="00D50AF9">
              <w:t>1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50896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response to stimulus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TIRAP,CHEK1,OR10G4,MFRP,BSX,C1QTNF5,OR10G7,OR10G9,PVRL1, POU2F3, R8A1,ROBO3,HSPA8,CRTAM,OR10S1,OR8G5OR6T1,OR4D5, OR6M1,EI24,OR8B8, OR8B12,OR8B2,OR8B3,OR8D1,OR8B4,OR8D2,OR8D4, PATE4,OR6X1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30154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ell differentiation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PVRL1,POU2F3,</w:t>
            </w:r>
            <w:r w:rsidRPr="00F10A3F">
              <w:rPr>
                <w:b/>
                <w:bCs/>
              </w:rPr>
              <w:t>DDX25</w:t>
            </w:r>
            <w:r w:rsidRPr="00F10A3F">
              <w:t>,CDON,ROBO4,TIRAPROBO3,THY1,FEZ1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22402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ell cycle process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HEPACAM,HEPN1,TBRG1,</w:t>
            </w:r>
            <w:r w:rsidRPr="00F10A3F">
              <w:rPr>
                <w:b/>
                <w:bCs/>
              </w:rPr>
              <w:t>CHK1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48522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positive regulation of cellular process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BSX,EI24,CRTAM,POU2F3,CBL,ARHGEF12,THY1</w:t>
            </w:r>
          </w:p>
        </w:tc>
      </w:tr>
      <w:tr w:rsidR="000D14B8" w:rsidRPr="00D50AF9" w:rsidTr="00121443">
        <w:trPr>
          <w:trHeight w:val="341"/>
        </w:trPr>
        <w:tc>
          <w:tcPr>
            <w:tcW w:w="643" w:type="dxa"/>
            <w:shd w:val="clear" w:color="auto" w:fill="auto"/>
            <w:noWrap/>
            <w:vAlign w:val="bottom"/>
          </w:tcPr>
          <w:p w:rsidR="000D14B8" w:rsidRPr="00D50AF9" w:rsidRDefault="000D14B8" w:rsidP="00121443">
            <w:pPr>
              <w:jc w:val="center"/>
            </w:pPr>
            <w:proofErr w:type="spellStart"/>
            <w:r w:rsidRPr="00D50AF9">
              <w:lastRenderedPageBreak/>
              <w:t>chr</w:t>
            </w:r>
            <w:proofErr w:type="spellEnd"/>
          </w:p>
        </w:tc>
        <w:tc>
          <w:tcPr>
            <w:tcW w:w="4259" w:type="dxa"/>
            <w:gridSpan w:val="4"/>
            <w:shd w:val="clear" w:color="auto" w:fill="auto"/>
            <w:noWrap/>
            <w:vAlign w:val="center"/>
          </w:tcPr>
          <w:p w:rsidR="000D14B8" w:rsidRPr="00F10A3F" w:rsidRDefault="000D14B8" w:rsidP="00121443">
            <w:pPr>
              <w:jc w:val="center"/>
            </w:pPr>
            <w:r w:rsidRPr="00F10A3F">
              <w:t>GO terms</w:t>
            </w:r>
          </w:p>
        </w:tc>
        <w:tc>
          <w:tcPr>
            <w:tcW w:w="9299" w:type="dxa"/>
            <w:shd w:val="clear" w:color="auto" w:fill="auto"/>
            <w:noWrap/>
            <w:vAlign w:val="center"/>
          </w:tcPr>
          <w:p w:rsidR="000D14B8" w:rsidRPr="00F10A3F" w:rsidRDefault="000D14B8" w:rsidP="00121443">
            <w:r w:rsidRPr="00F10A3F">
              <w:t>GENES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  <w:r>
              <w:t>1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3677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DNA binding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PKNOX2,BSX,POU2F3,TRIM29,CBL,TBRG1,ZNF202</w:t>
            </w:r>
          </w:p>
        </w:tc>
      </w:tr>
      <w:tr w:rsidR="000D14B8" w:rsidRPr="00D50AF9" w:rsidTr="00121443">
        <w:trPr>
          <w:trHeight w:val="1200"/>
        </w:trPr>
        <w:tc>
          <w:tcPr>
            <w:tcW w:w="643" w:type="dxa"/>
            <w:vMerge w:val="restart"/>
            <w:shd w:val="clear" w:color="auto" w:fill="auto"/>
            <w:noWrap/>
            <w:vAlign w:val="center"/>
          </w:tcPr>
          <w:p w:rsidR="000D14B8" w:rsidRPr="00D50AF9" w:rsidRDefault="000D14B8" w:rsidP="00121443">
            <w:pPr>
              <w:jc w:val="center"/>
            </w:pPr>
            <w:r w:rsidRPr="00D50AF9">
              <w:t>1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5524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ATP binding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ERN2, PDPK1, </w:t>
            </w:r>
            <w:r w:rsidRPr="00F10A3F">
              <w:rPr>
                <w:b/>
                <w:bCs/>
              </w:rPr>
              <w:t>PLK1,</w:t>
            </w:r>
            <w:r w:rsidRPr="00F10A3F">
              <w:t xml:space="preserve"> ATP2A1, NOD2, ATP6V0C, CREBBP, DNAH3, </w:t>
            </w:r>
            <w:r w:rsidRPr="00F10A3F">
              <w:rPr>
                <w:b/>
                <w:bCs/>
              </w:rPr>
              <w:t>TAOK2,</w:t>
            </w:r>
            <w:r w:rsidRPr="00F10A3F">
              <w:t xml:space="preserve"> NME3, </w:t>
            </w:r>
            <w:r w:rsidRPr="00F10A3F">
              <w:rPr>
                <w:b/>
                <w:bCs/>
              </w:rPr>
              <w:t>PRKCB1,</w:t>
            </w:r>
            <w:r w:rsidRPr="00F10A3F">
              <w:t xml:space="preserve"> NUBP2, KIFC3, WDR51B, NUBP1, PHKG2, RAB26, CIITA, EEF2K, MYH11, EARS2, PKMYT1, SEPHS2, TRAP1, BCKDK, CHTF18, NLRC5, ACSM1, </w:t>
            </w:r>
          </w:p>
        </w:tc>
      </w:tr>
      <w:tr w:rsidR="000D14B8" w:rsidRPr="00D50AF9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/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7049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ell cycle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AXIN1, CORO1A, CYLD, CP110, SEPT1, CSNK2A2, DNAJA2, </w:t>
            </w:r>
            <w:r w:rsidRPr="00F10A3F">
              <w:rPr>
                <w:b/>
                <w:bCs/>
              </w:rPr>
              <w:t xml:space="preserve">RBL2, </w:t>
            </w:r>
            <w:r w:rsidRPr="00F10A3F">
              <w:t xml:space="preserve">TSC2, PAPD5, PRM2, KATNB1, PRM1, SIAH1, </w:t>
            </w:r>
            <w:r w:rsidRPr="00F10A3F">
              <w:rPr>
                <w:b/>
                <w:bCs/>
              </w:rPr>
              <w:t>CCNF</w:t>
            </w:r>
            <w:r w:rsidRPr="00F10A3F">
              <w:t xml:space="preserve">,  GSPT1, </w:t>
            </w:r>
            <w:r w:rsidRPr="00F10A3F">
              <w:rPr>
                <w:b/>
                <w:bCs/>
              </w:rPr>
              <w:t>MAPK3,</w:t>
            </w:r>
            <w:r w:rsidRPr="00F10A3F">
              <w:t xml:space="preserve"> 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/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51092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activation of NF-</w:t>
            </w:r>
            <w:proofErr w:type="spellStart"/>
            <w:r w:rsidRPr="00F10A3F">
              <w:t>kappaB</w:t>
            </w:r>
            <w:proofErr w:type="spellEnd"/>
            <w:r w:rsidRPr="00F10A3F">
              <w:t xml:space="preserve"> </w:t>
            </w:r>
          </w:p>
          <w:p w:rsidR="000D14B8" w:rsidRPr="00F10A3F" w:rsidRDefault="000D14B8" w:rsidP="00121443">
            <w:r w:rsidRPr="00F10A3F">
              <w:t>transcription factor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PYCARD, NLRC3</w:t>
            </w:r>
          </w:p>
          <w:p w:rsidR="000D14B8" w:rsidRPr="00F10A3F" w:rsidRDefault="000D14B8" w:rsidP="00121443"/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/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6974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response to DNA damage stimulus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C16ORF35, NTHL1, SMG1, ERCC4, KCTD13, KIF22, MPG, GIYD2, </w:t>
            </w:r>
          </w:p>
        </w:tc>
      </w:tr>
      <w:tr w:rsidR="000D14B8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/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42493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response to </w:t>
            </w:r>
            <w:r>
              <w:t>drug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ABCA3, </w:t>
            </w:r>
            <w:r w:rsidRPr="00F10A3F">
              <w:rPr>
                <w:b/>
                <w:bCs/>
              </w:rPr>
              <w:t>ABCC6,</w:t>
            </w:r>
            <w:r w:rsidRPr="00F10A3F">
              <w:t xml:space="preserve"> </w:t>
            </w:r>
            <w:r w:rsidRPr="00F10A3F">
              <w:rPr>
                <w:b/>
                <w:bCs/>
              </w:rPr>
              <w:t>ABCC1,</w:t>
            </w:r>
            <w:r w:rsidRPr="00F10A3F">
              <w:t xml:space="preserve"> </w:t>
            </w:r>
            <w:r w:rsidRPr="00F10A3F">
              <w:rPr>
                <w:b/>
                <w:bCs/>
              </w:rPr>
              <w:t>MVP,</w:t>
            </w:r>
            <w:r w:rsidRPr="00F10A3F">
              <w:t xml:space="preserve"> </w:t>
            </w:r>
          </w:p>
        </w:tc>
      </w:tr>
      <w:tr w:rsidR="000D14B8" w:rsidRPr="00D50AF9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/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30154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ell differentiation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SOX8, TRAF7, NTN2L, CACNA1H, TBX6, SALL1, IRX5, GNAO1, NUPR1, BBS2, METRN, TNP2,  MT3, MKL2, MYST1, IL27, </w:t>
            </w:r>
            <w:r w:rsidRPr="00F10A3F">
              <w:rPr>
                <w:b/>
                <w:bCs/>
              </w:rPr>
              <w:t>NDRG4,</w:t>
            </w:r>
            <w:r w:rsidRPr="00F10A3F">
              <w:t xml:space="preserve">  </w:t>
            </w:r>
          </w:p>
        </w:tc>
      </w:tr>
      <w:tr w:rsidR="000D14B8" w:rsidRPr="00D50AF9" w:rsidTr="00121443">
        <w:trPr>
          <w:trHeight w:val="89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8219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cell death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CLN3, TNFRSF12A, CIAPIN1,  DNAJA3, LITAF, PDIA2, EMP2, BFAR,</w:t>
            </w:r>
            <w:r w:rsidRPr="00F10A3F">
              <w:br/>
              <w:t xml:space="preserve">DNASE1, SPN, </w:t>
            </w:r>
          </w:p>
        </w:tc>
      </w:tr>
      <w:tr w:rsidR="000D14B8" w:rsidRPr="00D50AF9" w:rsidTr="00121443">
        <w:trPr>
          <w:trHeight w:val="62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0D14B8" w:rsidRPr="00F10A3F" w:rsidRDefault="000D14B8" w:rsidP="00121443">
            <w:pPr>
              <w:jc w:val="center"/>
            </w:pPr>
            <w:r w:rsidRPr="00F10A3F">
              <w:t>GO:0006512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0D14B8" w:rsidRPr="00F10A3F" w:rsidRDefault="000D14B8" w:rsidP="00121443">
            <w:pPr>
              <w:jc w:val="center"/>
            </w:pPr>
            <w:proofErr w:type="spellStart"/>
            <w:r w:rsidRPr="00F10A3F">
              <w:t>ubiquitin</w:t>
            </w:r>
            <w:proofErr w:type="spellEnd"/>
            <w:r w:rsidRPr="00F10A3F">
              <w:t xml:space="preserve"> cycle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RAB40C, TCEB2, SOCS1, AMFR, </w:t>
            </w:r>
            <w:r w:rsidRPr="00F10A3F">
              <w:rPr>
                <w:b/>
                <w:bCs/>
              </w:rPr>
              <w:t>FBXL16</w:t>
            </w:r>
            <w:r w:rsidRPr="00F10A3F">
              <w:t xml:space="preserve">, STUB1, RNF40, USP7, </w:t>
            </w:r>
            <w:r w:rsidRPr="00F10A3F">
              <w:rPr>
                <w:b/>
                <w:bCs/>
              </w:rPr>
              <w:t>FBXL19,</w:t>
            </w:r>
            <w:r w:rsidRPr="00F10A3F">
              <w:t xml:space="preserve"> AKTIP</w:t>
            </w:r>
          </w:p>
        </w:tc>
      </w:tr>
      <w:tr w:rsidR="000D14B8" w:rsidRPr="00D50AF9" w:rsidTr="00121443">
        <w:trPr>
          <w:trHeight w:val="15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/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3677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DNA binding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ZNF646, GTF3C1, ZNF213, HN1L, ORC6L, ZNF174, CARHSP1, MAZ, UBN1,</w:t>
            </w:r>
            <w:r w:rsidRPr="00F10A3F">
              <w:br/>
              <w:t xml:space="preserve">IRX3, ALG1,  IRX6, ZNF597, ZNF75A, ZNF434, FUS, SRCAP, TFAP4, CHD9, ZNF263, POLR2C, DNASE1L2, ZNF500, ZNF267, POLR2K, MRPL28, ZNF319, ZNF205, E4F1, </w:t>
            </w:r>
          </w:p>
        </w:tc>
      </w:tr>
      <w:tr w:rsidR="000D14B8" w:rsidRPr="00D50AF9" w:rsidTr="00121443">
        <w:trPr>
          <w:trHeight w:val="900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/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06350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transcription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RPUSD1, NUDT21, TUFM, RPL3L, EIF3C,  TRAF7,  RSL1D1, RNPS1, RPS2,</w:t>
            </w:r>
            <w:r w:rsidRPr="00F10A3F">
              <w:br/>
              <w:t xml:space="preserve">TBL3, POLR3E, ZNF720,  C16ORF33, RPS15A, SRRM2,   </w:t>
            </w:r>
          </w:p>
        </w:tc>
      </w:tr>
      <w:tr w:rsidR="000D14B8" w:rsidRPr="00D50AF9" w:rsidTr="00121443">
        <w:trPr>
          <w:trHeight w:val="701"/>
        </w:trPr>
        <w:tc>
          <w:tcPr>
            <w:tcW w:w="643" w:type="dxa"/>
            <w:vMerge/>
            <w:shd w:val="clear" w:color="auto" w:fill="auto"/>
            <w:vAlign w:val="center"/>
          </w:tcPr>
          <w:p w:rsidR="000D14B8" w:rsidRPr="00D50AF9" w:rsidRDefault="000D14B8" w:rsidP="00121443"/>
        </w:tc>
        <w:tc>
          <w:tcPr>
            <w:tcW w:w="1590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O:0010467</w:t>
            </w:r>
          </w:p>
        </w:tc>
        <w:tc>
          <w:tcPr>
            <w:tcW w:w="2608" w:type="dxa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>gene expression</w:t>
            </w:r>
          </w:p>
        </w:tc>
        <w:tc>
          <w:tcPr>
            <w:tcW w:w="9360" w:type="dxa"/>
            <w:gridSpan w:val="3"/>
            <w:shd w:val="clear" w:color="auto" w:fill="auto"/>
            <w:noWrap/>
            <w:vAlign w:val="bottom"/>
          </w:tcPr>
          <w:p w:rsidR="000D14B8" w:rsidRPr="00F10A3F" w:rsidRDefault="000D14B8" w:rsidP="00121443">
            <w:r w:rsidRPr="00F10A3F">
              <w:t xml:space="preserve">ZNF200, RRN3, </w:t>
            </w:r>
          </w:p>
        </w:tc>
      </w:tr>
      <w:tr w:rsidR="000D14B8" w:rsidRPr="00D50AF9" w:rsidTr="00121443">
        <w:trPr>
          <w:trHeight w:val="341"/>
        </w:trPr>
        <w:tc>
          <w:tcPr>
            <w:tcW w:w="643" w:type="dxa"/>
            <w:shd w:val="clear" w:color="auto" w:fill="auto"/>
            <w:noWrap/>
            <w:vAlign w:val="bottom"/>
          </w:tcPr>
          <w:p w:rsidR="000D14B8" w:rsidRPr="00D50AF9" w:rsidRDefault="000D14B8" w:rsidP="00121443">
            <w:pPr>
              <w:jc w:val="center"/>
            </w:pPr>
            <w:proofErr w:type="spellStart"/>
            <w:r w:rsidRPr="00D50AF9">
              <w:lastRenderedPageBreak/>
              <w:t>chr</w:t>
            </w:r>
            <w:proofErr w:type="spellEnd"/>
          </w:p>
        </w:tc>
        <w:tc>
          <w:tcPr>
            <w:tcW w:w="4232" w:type="dxa"/>
            <w:gridSpan w:val="3"/>
            <w:shd w:val="clear" w:color="auto" w:fill="auto"/>
            <w:noWrap/>
            <w:vAlign w:val="center"/>
          </w:tcPr>
          <w:p w:rsidR="000D14B8" w:rsidRPr="00F10A3F" w:rsidRDefault="000D14B8" w:rsidP="00121443">
            <w:pPr>
              <w:jc w:val="center"/>
            </w:pPr>
            <w:r w:rsidRPr="00F10A3F">
              <w:t>GO terms</w:t>
            </w:r>
          </w:p>
        </w:tc>
        <w:tc>
          <w:tcPr>
            <w:tcW w:w="9326" w:type="dxa"/>
            <w:gridSpan w:val="2"/>
            <w:shd w:val="clear" w:color="auto" w:fill="auto"/>
            <w:noWrap/>
            <w:vAlign w:val="center"/>
          </w:tcPr>
          <w:p w:rsidR="000D14B8" w:rsidRPr="00F10A3F" w:rsidRDefault="000D14B8" w:rsidP="00121443">
            <w:r w:rsidRPr="00F10A3F">
              <w:t>GENES</w:t>
            </w:r>
          </w:p>
        </w:tc>
      </w:tr>
      <w:tr w:rsidR="000D14B8" w:rsidTr="00121443">
        <w:trPr>
          <w:trHeight w:val="1785"/>
        </w:trPr>
        <w:tc>
          <w:tcPr>
            <w:tcW w:w="643" w:type="dxa"/>
            <w:vMerge w:val="restart"/>
            <w:shd w:val="clear" w:color="auto" w:fill="auto"/>
            <w:vAlign w:val="center"/>
          </w:tcPr>
          <w:p w:rsidR="000D14B8" w:rsidRDefault="000D14B8" w:rsidP="001214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90" w:type="dxa"/>
          </w:tcPr>
          <w:p w:rsidR="000D14B8" w:rsidRPr="00F10A3F" w:rsidRDefault="000D14B8" w:rsidP="00121443">
            <w:r w:rsidRPr="00F10A3F">
              <w:t>GO:0003677</w:t>
            </w:r>
          </w:p>
        </w:tc>
        <w:tc>
          <w:tcPr>
            <w:tcW w:w="2608" w:type="dxa"/>
            <w:vAlign w:val="bottom"/>
          </w:tcPr>
          <w:p w:rsidR="000D14B8" w:rsidRPr="00F10A3F" w:rsidRDefault="000D14B8" w:rsidP="00121443">
            <w:r w:rsidRPr="00F10A3F">
              <w:t>DNA binding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MYBL2, TAF4, HBF4A, CTCFL, SALL4, SYCP2, VSX1, PHF0, CHD5,</w:t>
            </w:r>
            <w:r w:rsidRPr="00F10A3F">
              <w:rPr>
                <w:b/>
              </w:rPr>
              <w:t>TOP1</w:t>
            </w:r>
            <w:r w:rsidRPr="00F10A3F">
              <w:t>, CST1, TFAP23, ZNF341, SPO11, ZHX3, ZNF337, TCEA2, SOX18, INSM1, TGIF2, TCFL5, CST2, FOXA2, ZNF334, ZBP1, GZF1, MYT1, ZNFX1, FKHL18, SNA1, NKX2-2, MAFB, L3MBTL, SCNAD1, TSHZ2, GMEB2, E2F1, PRIC285, ADNP, GATA5, PAX1, RTEL1, ZFP64, RBPJL, ZNF217, PLAGL2, RP11-227D2.4, CBFA2T2, WISP2, ZNF335, DNMT3B, HMG1L1, CEPB</w:t>
            </w:r>
          </w:p>
        </w:tc>
      </w:tr>
      <w:tr w:rsidR="000D14B8" w:rsidTr="00121443">
        <w:trPr>
          <w:trHeight w:val="1853"/>
        </w:trPr>
        <w:tc>
          <w:tcPr>
            <w:tcW w:w="643" w:type="dxa"/>
            <w:vMerge/>
            <w:shd w:val="clear" w:color="auto" w:fill="auto"/>
          </w:tcPr>
          <w:p w:rsidR="000D14B8" w:rsidRDefault="000D14B8" w:rsidP="00121443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0D14B8" w:rsidRPr="00F10A3F" w:rsidRDefault="000D14B8" w:rsidP="00121443">
            <w:r w:rsidRPr="00F10A3F">
              <w:t>GO:0030154</w:t>
            </w:r>
          </w:p>
        </w:tc>
        <w:tc>
          <w:tcPr>
            <w:tcW w:w="2608" w:type="dxa"/>
            <w:vAlign w:val="bottom"/>
          </w:tcPr>
          <w:p w:rsidR="000D14B8" w:rsidRPr="00F10A3F" w:rsidRDefault="000D14B8" w:rsidP="00121443">
            <w:r w:rsidRPr="00F10A3F">
              <w:t>cell differentiation</w:t>
            </w:r>
          </w:p>
        </w:tc>
        <w:tc>
          <w:tcPr>
            <w:tcW w:w="9360" w:type="dxa"/>
            <w:gridSpan w:val="3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NKX2-2, SPATA2, MAFB, BCL2L1, SCAND1, MYBL2, NCO86, DIDO1, PARD6B, CD40, E2F1, ELMO2, RPS21, NEURL2, PTGIS, TOP1, TFPA2C, EEF1A2, PAX1, LAMA5, EYA2, TGM2, CDH4, TNFRS6B, PLAGL2, SERINC3, SNTA1, SOX18, CDK5RAP1, NDRG3, CTNNBL1, INSM1, STK4, TCFL5, FOXA2, GDF5, CEBPB, ZNF313, BMP7, MYT1, TMEM189-UBE2V1, BIRC7, MMP9</w:t>
            </w:r>
          </w:p>
        </w:tc>
      </w:tr>
      <w:tr w:rsidR="000D14B8" w:rsidTr="00121443">
        <w:trPr>
          <w:trHeight w:val="765"/>
        </w:trPr>
        <w:tc>
          <w:tcPr>
            <w:tcW w:w="643" w:type="dxa"/>
            <w:vMerge/>
            <w:shd w:val="clear" w:color="auto" w:fill="auto"/>
          </w:tcPr>
          <w:p w:rsidR="000D14B8" w:rsidRDefault="000D14B8" w:rsidP="00121443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0D14B8" w:rsidRPr="00F10A3F" w:rsidRDefault="000D14B8" w:rsidP="00121443">
            <w:r w:rsidRPr="00F10A3F">
              <w:t>GO:0008219</w:t>
            </w:r>
          </w:p>
        </w:tc>
        <w:tc>
          <w:tcPr>
            <w:tcW w:w="2642" w:type="dxa"/>
            <w:gridSpan w:val="2"/>
            <w:vAlign w:val="bottom"/>
          </w:tcPr>
          <w:p w:rsidR="000D14B8" w:rsidRPr="00F10A3F" w:rsidRDefault="000D14B8" w:rsidP="00121443">
            <w:r w:rsidRPr="00F10A3F">
              <w:t>cell death</w:t>
            </w:r>
          </w:p>
        </w:tc>
        <w:tc>
          <w:tcPr>
            <w:tcW w:w="9326" w:type="dxa"/>
            <w:gridSpan w:val="2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 xml:space="preserve">TGMS, </w:t>
            </w:r>
            <w:r w:rsidRPr="00F10A3F">
              <w:rPr>
                <w:b/>
              </w:rPr>
              <w:t>BCL2</w:t>
            </w:r>
            <w:r w:rsidRPr="00F10A3F">
              <w:t>L1, TNFRSF6B, SCAND1, MYBL2, PLAGL2, SERINC3, CTNNBL1, DIDO1, CD40, STK4, E2F1, ELMO2, GDF5, PTGIS, CEBPB, TOP1, EEF1A2, BIRC7, MMP9</w:t>
            </w:r>
          </w:p>
        </w:tc>
      </w:tr>
      <w:tr w:rsidR="000D14B8" w:rsidTr="00121443">
        <w:trPr>
          <w:trHeight w:val="255"/>
        </w:trPr>
        <w:tc>
          <w:tcPr>
            <w:tcW w:w="643" w:type="dxa"/>
            <w:vMerge/>
            <w:shd w:val="clear" w:color="auto" w:fill="auto"/>
          </w:tcPr>
          <w:p w:rsidR="000D14B8" w:rsidRDefault="000D14B8" w:rsidP="00121443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0D14B8" w:rsidRPr="00F10A3F" w:rsidRDefault="000D14B8" w:rsidP="00121443">
            <w:r w:rsidRPr="00F10A3F">
              <w:t>GO:0007049</w:t>
            </w:r>
          </w:p>
        </w:tc>
        <w:tc>
          <w:tcPr>
            <w:tcW w:w="2642" w:type="dxa"/>
            <w:gridSpan w:val="2"/>
            <w:vAlign w:val="bottom"/>
          </w:tcPr>
          <w:p w:rsidR="000D14B8" w:rsidRPr="00F10A3F" w:rsidRDefault="000D14B8" w:rsidP="00121443">
            <w:r w:rsidRPr="00F10A3F">
              <w:t>cell cycle</w:t>
            </w:r>
          </w:p>
        </w:tc>
        <w:tc>
          <w:tcPr>
            <w:tcW w:w="9326" w:type="dxa"/>
            <w:gridSpan w:val="2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DSN1, CEP250, RBL1, CTCFL, TPX2, MAPRE1, UBE2C, CABLES2, AURKA</w:t>
            </w:r>
          </w:p>
        </w:tc>
      </w:tr>
      <w:tr w:rsidR="000D14B8" w:rsidTr="00121443">
        <w:trPr>
          <w:trHeight w:val="1020"/>
        </w:trPr>
        <w:tc>
          <w:tcPr>
            <w:tcW w:w="643" w:type="dxa"/>
            <w:vMerge/>
            <w:shd w:val="clear" w:color="auto" w:fill="auto"/>
          </w:tcPr>
          <w:p w:rsidR="000D14B8" w:rsidRDefault="000D14B8" w:rsidP="00121443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0D14B8" w:rsidRPr="00F10A3F" w:rsidRDefault="000D14B8" w:rsidP="00121443">
            <w:r w:rsidRPr="00F10A3F">
              <w:t>GO:0006350</w:t>
            </w:r>
          </w:p>
        </w:tc>
        <w:tc>
          <w:tcPr>
            <w:tcW w:w="2642" w:type="dxa"/>
            <w:gridSpan w:val="2"/>
            <w:vAlign w:val="bottom"/>
          </w:tcPr>
          <w:p w:rsidR="000D14B8" w:rsidRPr="00F10A3F" w:rsidRDefault="000D14B8" w:rsidP="00121443">
            <w:r w:rsidRPr="00F10A3F">
              <w:t>transcription</w:t>
            </w:r>
          </w:p>
        </w:tc>
        <w:tc>
          <w:tcPr>
            <w:tcW w:w="9326" w:type="dxa"/>
            <w:gridSpan w:val="2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RBM39, C20ORF20, TAF4, POFUT1, NCOA3, ZNF341, TH1L, TCEA2, ADRM1, , ZNFX1, FKHL18, L3MBTL, XRN2, TSHZ2, GMEB2, ASLX1, PRIC285, ZMYND8, ADNP, GATA5, ZFP64, ZBTB46, ZNNF217, ID1, NFATC2, HMG1L1, SLA2</w:t>
            </w:r>
          </w:p>
        </w:tc>
      </w:tr>
      <w:tr w:rsidR="000D14B8" w:rsidTr="00121443">
        <w:trPr>
          <w:trHeight w:val="255"/>
        </w:trPr>
        <w:tc>
          <w:tcPr>
            <w:tcW w:w="643" w:type="dxa"/>
            <w:vMerge/>
            <w:shd w:val="clear" w:color="auto" w:fill="auto"/>
          </w:tcPr>
          <w:p w:rsidR="000D14B8" w:rsidRDefault="000D14B8" w:rsidP="00121443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0D14B8" w:rsidRPr="00F10A3F" w:rsidRDefault="000D14B8" w:rsidP="00121443">
            <w:r w:rsidRPr="00F10A3F">
              <w:t>GO:0040007</w:t>
            </w:r>
          </w:p>
        </w:tc>
        <w:tc>
          <w:tcPr>
            <w:tcW w:w="2642" w:type="dxa"/>
            <w:gridSpan w:val="2"/>
            <w:vAlign w:val="bottom"/>
          </w:tcPr>
          <w:p w:rsidR="000D14B8" w:rsidRPr="00F10A3F" w:rsidRDefault="000D14B8" w:rsidP="00121443">
            <w:r w:rsidRPr="00F10A3F">
              <w:t>regulation of growth</w:t>
            </w:r>
          </w:p>
        </w:tc>
        <w:tc>
          <w:tcPr>
            <w:tcW w:w="9326" w:type="dxa"/>
            <w:gridSpan w:val="2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OGFR, C20ORF10, GINS1, GHRH, ITCH</w:t>
            </w:r>
          </w:p>
        </w:tc>
      </w:tr>
      <w:tr w:rsidR="000D14B8" w:rsidTr="00121443">
        <w:trPr>
          <w:trHeight w:val="1020"/>
        </w:trPr>
        <w:tc>
          <w:tcPr>
            <w:tcW w:w="643" w:type="dxa"/>
            <w:vMerge/>
            <w:shd w:val="clear" w:color="auto" w:fill="auto"/>
          </w:tcPr>
          <w:p w:rsidR="000D14B8" w:rsidRDefault="000D14B8" w:rsidP="00121443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0D14B8" w:rsidRPr="00F10A3F" w:rsidRDefault="000D14B8" w:rsidP="00121443">
            <w:r w:rsidRPr="00F10A3F">
              <w:t>GO:0050896</w:t>
            </w:r>
          </w:p>
        </w:tc>
        <w:tc>
          <w:tcPr>
            <w:tcW w:w="2642" w:type="dxa"/>
            <w:gridSpan w:val="2"/>
            <w:vAlign w:val="bottom"/>
          </w:tcPr>
          <w:p w:rsidR="000D14B8" w:rsidRPr="00F10A3F" w:rsidRDefault="000D14B8" w:rsidP="00121443">
            <w:r w:rsidRPr="00F10A3F">
              <w:t>response to stimulus</w:t>
            </w:r>
          </w:p>
        </w:tc>
        <w:tc>
          <w:tcPr>
            <w:tcW w:w="9326" w:type="dxa"/>
            <w:gridSpan w:val="2"/>
            <w:shd w:val="clear" w:color="auto" w:fill="auto"/>
            <w:vAlign w:val="bottom"/>
          </w:tcPr>
          <w:p w:rsidR="000D14B8" w:rsidRPr="00F10A3F" w:rsidRDefault="000D14B8" w:rsidP="00121443">
            <w:r w:rsidRPr="00F10A3F">
              <w:t>ASIP, ADA, PLUNC, SGK2, PROCR, VAPB, DEFB123, WFDC12, DEFB124, GNAS, TOP1, CHRNA4, TGM2, DEFB118, CD93, NTSR1, DEFB115, BPI, GSS, DEFB116, DEFB121, C20ORF185, CST7, LBP, THBD, DYNLRB1, SAMHD1, DEFB119, CST11, LIME1</w:t>
            </w:r>
          </w:p>
        </w:tc>
      </w:tr>
    </w:tbl>
    <w:p w:rsidR="000D14B8" w:rsidRPr="00D50AF9" w:rsidRDefault="000D14B8" w:rsidP="000D14B8">
      <w:pPr>
        <w:spacing w:after="100" w:afterAutospacing="1"/>
        <w:jc w:val="both"/>
      </w:pPr>
      <w:r w:rsidRPr="00D50AF9">
        <w:t xml:space="preserve">*Gene names in bold indicate genes which have previously been associated with </w:t>
      </w:r>
      <w:proofErr w:type="spellStart"/>
      <w:r w:rsidRPr="00D50AF9">
        <w:t>camptothecin</w:t>
      </w:r>
      <w:proofErr w:type="spellEnd"/>
      <w:r w:rsidRPr="00D50AF9">
        <w:t xml:space="preserve">-induced </w:t>
      </w:r>
      <w:proofErr w:type="spellStart"/>
      <w:r w:rsidRPr="00D50AF9">
        <w:t>cytotoxicity</w:t>
      </w:r>
      <w:proofErr w:type="spellEnd"/>
      <w:r w:rsidRPr="00D50AF9">
        <w:t>.</w:t>
      </w:r>
    </w:p>
    <w:p w:rsidR="0067486B" w:rsidRDefault="000D14B8"/>
    <w:sectPr w:rsidR="0067486B" w:rsidSect="000D1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D14B8"/>
    <w:rsid w:val="000D14B8"/>
    <w:rsid w:val="003D34CC"/>
    <w:rsid w:val="00A7203A"/>
    <w:rsid w:val="00B455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0</Words>
  <Characters>5415</Characters>
  <Application>Microsoft Office Word</Application>
  <DocSecurity>0</DocSecurity>
  <Lines>45</Lines>
  <Paragraphs>12</Paragraphs>
  <ScaleCrop>false</ScaleCrop>
  <Company>Nemours</Company>
  <LinksUpToDate>false</LinksUpToDate>
  <CharactersWithSpaces>6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watson</dc:creator>
  <cp:keywords/>
  <dc:description/>
  <cp:lastModifiedBy>vwatson</cp:lastModifiedBy>
  <cp:revision>1</cp:revision>
  <dcterms:created xsi:type="dcterms:W3CDTF">2011-04-06T15:39:00Z</dcterms:created>
  <dcterms:modified xsi:type="dcterms:W3CDTF">2011-04-06T15:40:00Z</dcterms:modified>
</cp:coreProperties>
</file>